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A8206" w14:textId="18A9A768" w:rsidR="0034798B" w:rsidRDefault="00C77C0F" w:rsidP="000F45C4">
      <w:pPr>
        <w:spacing w:after="0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>Appendix</w:t>
      </w:r>
      <w:r w:rsidR="00D10CD7">
        <w:rPr>
          <w:rFonts w:ascii="Arial" w:eastAsia="Calibri" w:hAnsi="Arial" w:cs="Arial"/>
          <w:b/>
          <w:bCs/>
          <w:sz w:val="24"/>
          <w:szCs w:val="24"/>
        </w:rPr>
        <w:t xml:space="preserve"> 1</w:t>
      </w:r>
      <w:r>
        <w:rPr>
          <w:rFonts w:ascii="Arial" w:eastAsia="Calibri" w:hAnsi="Arial" w:cs="Arial"/>
          <w:b/>
          <w:bCs/>
          <w:sz w:val="24"/>
          <w:szCs w:val="24"/>
        </w:rPr>
        <w:t xml:space="preserve">: </w:t>
      </w:r>
      <w:r w:rsidR="006A199D">
        <w:rPr>
          <w:rFonts w:ascii="Arial" w:eastAsia="Calibri" w:hAnsi="Arial" w:cs="Arial"/>
          <w:b/>
          <w:bCs/>
          <w:sz w:val="24"/>
          <w:szCs w:val="24"/>
        </w:rPr>
        <w:t xml:space="preserve">Patient characteristics stratified by </w:t>
      </w:r>
      <w:r w:rsidR="00175572">
        <w:rPr>
          <w:rFonts w:ascii="Arial" w:eastAsia="Calibri" w:hAnsi="Arial" w:cs="Arial"/>
          <w:b/>
          <w:bCs/>
          <w:sz w:val="24"/>
          <w:szCs w:val="24"/>
        </w:rPr>
        <w:t>categorical age</w:t>
      </w:r>
    </w:p>
    <w:tbl>
      <w:tblPr>
        <w:tblW w:w="12510" w:type="dxa"/>
        <w:tblLook w:val="04A0" w:firstRow="1" w:lastRow="0" w:firstColumn="1" w:lastColumn="0" w:noHBand="0" w:noVBand="1"/>
      </w:tblPr>
      <w:tblGrid>
        <w:gridCol w:w="1497"/>
        <w:gridCol w:w="4974"/>
        <w:gridCol w:w="2079"/>
        <w:gridCol w:w="1980"/>
        <w:gridCol w:w="1980"/>
      </w:tblGrid>
      <w:tr w:rsidR="0034798B" w:rsidRPr="0034798B" w14:paraId="6061A2AB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F71A" w14:textId="77777777" w:rsidR="0034798B" w:rsidRPr="0034798B" w:rsidRDefault="0034798B" w:rsidP="00347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5FFB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2195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5A4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-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8FB9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or greater</w:t>
            </w:r>
          </w:p>
        </w:tc>
      </w:tr>
      <w:tr w:rsidR="0034798B" w:rsidRPr="0034798B" w14:paraId="77DBDD53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AB5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8A66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12E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41A7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8BBE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</w:tr>
      <w:tr w:rsidR="0034798B" w:rsidRPr="0034798B" w14:paraId="4B9BD77D" w14:textId="77777777" w:rsidTr="0034798B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92C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 at Admission (mean (SD)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5BE" w14:textId="0B4B8434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BD0" w14:textId="24F9225E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6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B079" w14:textId="44933E75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7 (5.2)</w:t>
            </w:r>
          </w:p>
        </w:tc>
      </w:tr>
      <w:tr w:rsidR="0034798B" w:rsidRPr="0034798B" w14:paraId="71EDCF33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C5D4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33AC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FA3" w14:textId="689A18B7" w:rsidR="0034798B" w:rsidRPr="0034798B" w:rsidRDefault="000F45C4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E753" w14:textId="426883B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1D17" w14:textId="50AC481E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1)</w:t>
            </w:r>
          </w:p>
        </w:tc>
      </w:tr>
      <w:tr w:rsidR="0034798B" w:rsidRPr="0034798B" w14:paraId="7FC083EC" w14:textId="77777777" w:rsidTr="0034798B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B2E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ce/Ethnicity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C407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2518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00EF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798B" w:rsidRPr="0034798B" w14:paraId="48589A5D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F04B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34F4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ack/African-American, non-Hispani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47F6" w14:textId="5944489A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819C" w14:textId="7E8251D6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FDF7" w14:textId="47AA1986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.9)</w:t>
            </w:r>
          </w:p>
        </w:tc>
      </w:tr>
      <w:tr w:rsidR="0034798B" w:rsidRPr="0034798B" w14:paraId="35DC3160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AD04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3405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panic, regardless of rac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54D3" w14:textId="04ABEBE0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="006F311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4627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="004627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CE2F" w14:textId="2171BB7A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F5F" w14:textId="5BEBFA47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3)</w:t>
            </w:r>
          </w:p>
        </w:tc>
      </w:tr>
      <w:tr w:rsidR="0034798B" w:rsidRPr="0034798B" w14:paraId="63C1209B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CC0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3986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 race, non-Hispani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B97A" w14:textId="5284A9C5" w:rsidR="0034798B" w:rsidRPr="0034798B" w:rsidRDefault="0034798B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6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3119" w14:textId="233201A7" w:rsidR="0034798B" w:rsidRPr="0034798B" w:rsidRDefault="0034798B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5344" w14:textId="59E3C236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)</w:t>
            </w:r>
          </w:p>
        </w:tc>
      </w:tr>
      <w:tr w:rsidR="0034798B" w:rsidRPr="0034798B" w14:paraId="7EE26947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884E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6DC" w14:textId="7C43DA6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, non-Hispanic</w:t>
            </w:r>
            <w:r w:rsidR="00F23B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unknow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D654" w14:textId="1651D267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507" w14:textId="5E76ABB2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9672" w14:textId="0702E85E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4627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 w:rsidR="00FA797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5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34798B" w:rsidRPr="0034798B" w14:paraId="66854C57" w14:textId="77777777" w:rsidTr="0034798B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CF24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ucation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65C8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6AFF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7B19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798B" w:rsidRPr="0034798B" w14:paraId="44AB1768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92C7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A8B8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 high schoo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7F2D" w14:textId="5C017EE0" w:rsidR="0034798B" w:rsidRPr="0034798B" w:rsidRDefault="0034798B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9D25" w14:textId="09A5BF6F" w:rsidR="0034798B" w:rsidRPr="0034798B" w:rsidRDefault="0034798B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5F9" w14:textId="15991287" w:rsidR="0034798B" w:rsidRPr="0034798B" w:rsidRDefault="0034798B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2.3)</w:t>
            </w:r>
          </w:p>
        </w:tc>
      </w:tr>
      <w:tr w:rsidR="0034798B" w:rsidRPr="0034798B" w14:paraId="19FAA917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C23A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15EC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 School graduate or GE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31C" w14:textId="3A36636F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11BC" w14:textId="3F7DDA54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DF6" w14:textId="3EB37A30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3)</w:t>
            </w:r>
          </w:p>
        </w:tc>
      </w:tr>
      <w:tr w:rsidR="0034798B" w:rsidRPr="0034798B" w14:paraId="7F4EFEBF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F36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BDF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 college or associate’s degre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160" w14:textId="0E384138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90E9" w14:textId="242A69B0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2DF5" w14:textId="2BED2AC1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3)</w:t>
            </w:r>
          </w:p>
        </w:tc>
      </w:tr>
      <w:tr w:rsidR="0034798B" w:rsidRPr="0034798B" w14:paraId="000080AD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110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0709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pleted college or bachelor’s degre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D542" w14:textId="1F2AAA8F" w:rsidR="0034798B" w:rsidRPr="0034798B" w:rsidRDefault="0034798B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1E1" w14:textId="5589B749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4D25" w14:textId="1330C2BA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6)</w:t>
            </w:r>
          </w:p>
        </w:tc>
      </w:tr>
      <w:tr w:rsidR="0034798B" w:rsidRPr="0034798B" w14:paraId="60ECE97B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678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9739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-college (regardless of degree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2DDE" w14:textId="54DAE4BC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E0D" w14:textId="06E6B660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F9A" w14:textId="4F289F9F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3)</w:t>
            </w:r>
          </w:p>
        </w:tc>
      </w:tr>
      <w:tr w:rsidR="0034798B" w:rsidRPr="0034798B" w14:paraId="36B4E602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F8E9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EBB1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D89D" w14:textId="681F2A97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EDDA" w14:textId="05AC305C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B6EA" w14:textId="318E9189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2)</w:t>
            </w:r>
          </w:p>
        </w:tc>
      </w:tr>
      <w:tr w:rsidR="0034798B" w:rsidRPr="0034798B" w14:paraId="1035DA47" w14:textId="77777777" w:rsidTr="0034798B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AA4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-hospitalization employment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5D17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18D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A459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798B" w:rsidRPr="0034798B" w14:paraId="618F153B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0514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8457" w14:textId="0A92DBFE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Working, </w:t>
            </w:r>
            <w:r w:rsidR="006B1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full or 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 tim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E0AA" w14:textId="54EE3B55" w:rsidR="0034798B" w:rsidRPr="0034798B" w:rsidRDefault="008F4647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6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22E" w14:textId="4453F6B0" w:rsidR="0034798B" w:rsidRPr="0034798B" w:rsidRDefault="008F4647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.1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BFEF" w14:textId="43C1272E" w:rsidR="0034798B" w:rsidRPr="0034798B" w:rsidRDefault="008F4647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2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34798B" w:rsidRPr="0034798B" w14:paraId="0E674D87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575E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904F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F467" w14:textId="585B5299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4C1" w14:textId="747C40B7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8F0" w14:textId="45143679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6)</w:t>
            </w:r>
          </w:p>
        </w:tc>
      </w:tr>
      <w:tr w:rsidR="0034798B" w:rsidRPr="0034798B" w14:paraId="6E5562DE" w14:textId="77777777" w:rsidTr="0034798B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DB75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an days hospitalized [IQR]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FCF" w14:textId="5182F5DE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 [2.0, 8.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CE8" w14:textId="5386264C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 [3.0, 9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388D" w14:textId="0546108A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 [3.0, 7.5]</w:t>
            </w:r>
          </w:p>
        </w:tc>
      </w:tr>
      <w:tr w:rsidR="0034798B" w:rsidRPr="0034798B" w14:paraId="5FCF1047" w14:textId="77777777" w:rsidTr="0034798B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E332" w14:textId="31F97F75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mission to the inte</w:t>
            </w:r>
            <w:r w:rsidR="006341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ve care unit (ICU)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DB71" w14:textId="3FCCAEF1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592" w14:textId="69D1E590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B82" w14:textId="004E6597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3)</w:t>
            </w:r>
          </w:p>
        </w:tc>
      </w:tr>
      <w:tr w:rsidR="0034798B" w:rsidRPr="0034798B" w14:paraId="04F31F50" w14:textId="77777777" w:rsidTr="0034798B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5642" w14:textId="53A186E8" w:rsidR="0034798B" w:rsidRPr="0034798B" w:rsidRDefault="006B1149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tubated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01F5" w14:textId="45D9F116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07FF" w14:textId="7D2D65A7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7C01" w14:textId="2C5A9883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6)</w:t>
            </w:r>
          </w:p>
        </w:tc>
      </w:tr>
      <w:tr w:rsidR="0034798B" w:rsidRPr="0034798B" w14:paraId="66A347F4" w14:textId="77777777" w:rsidTr="0034798B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9F6D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harge location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6AC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38AB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A5FB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798B" w:rsidRPr="0034798B" w14:paraId="02B9E5BB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3735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9E61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DCF0" w14:textId="65AFCEBC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93AB" w14:textId="40DEBCCD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CE9C" w14:textId="66122E4B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.7)</w:t>
            </w:r>
          </w:p>
        </w:tc>
      </w:tr>
      <w:tr w:rsidR="0034798B" w:rsidRPr="0034798B" w14:paraId="02B3AB19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D1C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0B2A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me with home healt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962" w14:textId="249AFA8F" w:rsidR="0034798B" w:rsidRPr="0034798B" w:rsidRDefault="0034798B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740" w14:textId="143B20C4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323" w14:textId="6286E8E2" w:rsidR="0034798B" w:rsidRPr="0034798B" w:rsidRDefault="0034798B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7.0)</w:t>
            </w:r>
          </w:p>
        </w:tc>
      </w:tr>
      <w:tr w:rsidR="0034798B" w:rsidRPr="0034798B" w14:paraId="6CC6C325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8858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5C88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cilit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9F9A" w14:textId="38BA2AF7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BAC0" w14:textId="2107F04F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2F7E" w14:textId="3368B276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0)</w:t>
            </w:r>
          </w:p>
        </w:tc>
      </w:tr>
      <w:tr w:rsidR="0034798B" w:rsidRPr="0034798B" w14:paraId="3DEAA530" w14:textId="77777777" w:rsidTr="0034798B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627F" w14:textId="77777777" w:rsidR="0034798B" w:rsidRPr="0034798B" w:rsidRDefault="0034798B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65F2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DD83" w14:textId="3249AC16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DA4F" w14:textId="73DF36C4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DBF2" w14:textId="71163D91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)</w:t>
            </w:r>
          </w:p>
        </w:tc>
      </w:tr>
      <w:tr w:rsidR="0034798B" w:rsidRPr="0034798B" w14:paraId="62513A21" w14:textId="77777777" w:rsidTr="0034798B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6D8" w14:textId="77777777" w:rsidR="0034798B" w:rsidRPr="0034798B" w:rsidRDefault="0034798B" w:rsidP="00347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harged on oxygen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E673" w14:textId="5326EBAE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BEE5" w14:textId="19B91D09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0700" w14:textId="05EC0521" w:rsidR="0034798B" w:rsidRPr="0034798B" w:rsidRDefault="000F45C4" w:rsidP="00347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 (</w:t>
            </w:r>
            <w:r w:rsidR="0034798B" w:rsidRPr="0034798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5)</w:t>
            </w:r>
          </w:p>
        </w:tc>
      </w:tr>
    </w:tbl>
    <w:p w14:paraId="71A6184C" w14:textId="77777777" w:rsidR="000F45C4" w:rsidRDefault="000F45C4" w:rsidP="00B82541">
      <w:pPr>
        <w:rPr>
          <w:rFonts w:ascii="Arial" w:eastAsia="Calibri" w:hAnsi="Arial" w:cs="Arial"/>
          <w:b/>
          <w:bCs/>
          <w:sz w:val="24"/>
          <w:szCs w:val="24"/>
        </w:rPr>
        <w:sectPr w:rsidR="000F45C4" w:rsidSect="00B825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02EBBF" w14:textId="1E0CF1D4" w:rsidR="006120AF" w:rsidRDefault="0034798B" w:rsidP="00B82541">
      <w:pPr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Appendix </w:t>
      </w:r>
      <w:r w:rsidR="00D10CD7">
        <w:rPr>
          <w:rFonts w:ascii="Arial" w:eastAsia="Calibri" w:hAnsi="Arial" w:cs="Arial"/>
          <w:b/>
          <w:bCs/>
          <w:sz w:val="24"/>
          <w:szCs w:val="24"/>
        </w:rPr>
        <w:t>2</w:t>
      </w:r>
      <w:r>
        <w:rPr>
          <w:rFonts w:ascii="Arial" w:eastAsia="Calibri" w:hAnsi="Arial" w:cs="Arial"/>
          <w:b/>
          <w:bCs/>
          <w:sz w:val="24"/>
          <w:szCs w:val="24"/>
        </w:rPr>
        <w:t xml:space="preserve">: Demographics stratified by </w:t>
      </w:r>
      <w:r w:rsidR="00F95FA4">
        <w:rPr>
          <w:rFonts w:ascii="Arial" w:eastAsia="Calibri" w:hAnsi="Arial" w:cs="Arial"/>
          <w:b/>
          <w:bCs/>
          <w:sz w:val="24"/>
          <w:szCs w:val="24"/>
        </w:rPr>
        <w:t>sex</w:t>
      </w:r>
    </w:p>
    <w:tbl>
      <w:tblPr>
        <w:tblW w:w="10081" w:type="dxa"/>
        <w:tblLook w:val="04A0" w:firstRow="1" w:lastRow="0" w:firstColumn="1" w:lastColumn="0" w:noHBand="0" w:noVBand="1"/>
      </w:tblPr>
      <w:tblGrid>
        <w:gridCol w:w="1393"/>
        <w:gridCol w:w="5078"/>
        <w:gridCol w:w="1866"/>
        <w:gridCol w:w="1744"/>
      </w:tblGrid>
      <w:tr w:rsidR="006120AF" w:rsidRPr="006120AF" w14:paraId="1157252C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10CA" w14:textId="77777777" w:rsidR="006120AF" w:rsidRPr="006120AF" w:rsidRDefault="006120AF" w:rsidP="00612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3A6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5EF8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DDE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</w:tr>
      <w:tr w:rsidR="006120AF" w:rsidRPr="006120AF" w14:paraId="50AB3C94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D350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518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C2D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A7BF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</w:p>
        </w:tc>
      </w:tr>
      <w:tr w:rsidR="006120AF" w:rsidRPr="006120AF" w14:paraId="5611A2F9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CB6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 at admission (mean (SD)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3EE1" w14:textId="42306EBC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3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12A1" w14:textId="3B61BE9B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2.8)</w:t>
            </w:r>
          </w:p>
        </w:tc>
      </w:tr>
      <w:tr w:rsidR="006120AF" w:rsidRPr="006120AF" w14:paraId="1C5CF8F0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074A" w14:textId="26A4EDDC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egorica</w:t>
            </w:r>
            <w:r w:rsidR="000251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ge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A41B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9452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20AF" w:rsidRPr="006120AF" w14:paraId="0B6EAF2F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F70" w14:textId="77777777" w:rsidR="006120AF" w:rsidRPr="006120AF" w:rsidRDefault="006120AF" w:rsidP="00612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3C5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BC5D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 (31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26C9" w14:textId="4E175DC9" w:rsidR="006120AF" w:rsidRPr="006120AF" w:rsidRDefault="000F45C4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</w:t>
            </w:r>
            <w:r w:rsidR="006120AF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6)</w:t>
            </w:r>
          </w:p>
        </w:tc>
      </w:tr>
      <w:tr w:rsidR="006120AF" w:rsidRPr="006120AF" w14:paraId="7441083D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076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6629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-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FDD3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 (37.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53B4" w14:textId="5055672B" w:rsidR="006120AF" w:rsidRPr="006120AF" w:rsidRDefault="000F45C4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 (</w:t>
            </w:r>
            <w:r w:rsidR="006120AF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4)</w:t>
            </w:r>
          </w:p>
        </w:tc>
      </w:tr>
      <w:tr w:rsidR="006120AF" w:rsidRPr="006120AF" w14:paraId="18A96B19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02EB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EDD3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or great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AC9D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 (31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1B4" w14:textId="46B4E60A" w:rsidR="006120AF" w:rsidRPr="006120AF" w:rsidRDefault="000F45C4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 (</w:t>
            </w:r>
            <w:r w:rsidR="006120AF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0)</w:t>
            </w:r>
          </w:p>
        </w:tc>
      </w:tr>
      <w:tr w:rsidR="006120AF" w:rsidRPr="006120AF" w14:paraId="564D985E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565B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ce/Ethnicity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A459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A228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20AF" w:rsidRPr="006120AF" w14:paraId="42D415AC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3839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AD3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ack/African-American, non-Hispani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B81" w14:textId="77777777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20.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6F50" w14:textId="3DA3D025" w:rsidR="006120AF" w:rsidRPr="006120AF" w:rsidRDefault="000F45C4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</w:t>
            </w:r>
            <w:r w:rsidR="006120AF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5)</w:t>
            </w:r>
          </w:p>
        </w:tc>
      </w:tr>
      <w:tr w:rsidR="006120AF" w:rsidRPr="006120AF" w14:paraId="50B3D31F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3782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4FC3" w14:textId="77777777" w:rsidR="006120AF" w:rsidRPr="006120AF" w:rsidRDefault="006120AF" w:rsidP="00612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panic, regardless of ra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EE5D" w14:textId="42113A09" w:rsidR="006120AF" w:rsidRPr="006120AF" w:rsidRDefault="006120AF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E555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 w:rsidR="00E555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9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4FA8" w14:textId="31B35FAD" w:rsidR="006120AF" w:rsidRPr="006120AF" w:rsidRDefault="000F45C4" w:rsidP="00612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</w:t>
            </w:r>
            <w:r w:rsidR="006120AF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5)</w:t>
            </w:r>
          </w:p>
        </w:tc>
      </w:tr>
      <w:tr w:rsidR="00F81043" w:rsidRPr="006120AF" w14:paraId="6676FEF0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EDC0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9BD2" w14:textId="34094DF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, non-Hispani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87B1" w14:textId="6400D345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37.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5C90" w14:textId="09DF618D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1)</w:t>
            </w:r>
          </w:p>
        </w:tc>
      </w:tr>
      <w:tr w:rsidR="00F81043" w:rsidRPr="006120AF" w14:paraId="536EDFEC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61A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851F" w14:textId="66C5649F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ther,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Hispanic</w:t>
            </w:r>
            <w:r w:rsidR="00F23B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unknow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A94A" w14:textId="47E0AC6D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4A1C" w14:textId="44249D6A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8)</w:t>
            </w:r>
          </w:p>
        </w:tc>
      </w:tr>
      <w:tr w:rsidR="00F81043" w:rsidRPr="006120AF" w14:paraId="0B69AAC8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313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ucation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0C8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538B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43" w:rsidRPr="006120AF" w14:paraId="48D794A7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5F5E" w14:textId="77777777" w:rsidR="00F81043" w:rsidRPr="006120AF" w:rsidRDefault="00F81043" w:rsidP="00F81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9981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 high schoo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A32F" w14:textId="6A430E4F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1A31" w14:textId="305194DA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)</w:t>
            </w:r>
          </w:p>
        </w:tc>
      </w:tr>
      <w:tr w:rsidR="00F81043" w:rsidRPr="006120AF" w14:paraId="76BE9E8B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B61E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6281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 School graduate or GE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E540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13.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A1CA" w14:textId="50312C43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8)</w:t>
            </w:r>
          </w:p>
        </w:tc>
      </w:tr>
      <w:tr w:rsidR="00F81043" w:rsidRPr="006120AF" w14:paraId="35F8DC14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2460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1D50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 college or associate’s degre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66DE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 (15.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468F" w14:textId="03EA28B9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.5)</w:t>
            </w:r>
          </w:p>
        </w:tc>
      </w:tr>
      <w:tr w:rsidR="00F81043" w:rsidRPr="006120AF" w14:paraId="64C9D4F1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61F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8859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pleted college or bachelor’s degre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3F0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17.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8494" w14:textId="7348145E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8)</w:t>
            </w:r>
          </w:p>
        </w:tc>
      </w:tr>
      <w:tr w:rsidR="00F81043" w:rsidRPr="006120AF" w14:paraId="715ADBC6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DB7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18FE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-college (regardless of degree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9501" w14:textId="017453F2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AD7" w14:textId="43E0A801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7)</w:t>
            </w:r>
          </w:p>
        </w:tc>
      </w:tr>
      <w:tr w:rsidR="00F81043" w:rsidRPr="006120AF" w14:paraId="1E248772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3AAF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19E0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7918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 (39.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7BF1" w14:textId="5C11465F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3)</w:t>
            </w:r>
          </w:p>
        </w:tc>
      </w:tr>
      <w:tr w:rsidR="00F81043" w:rsidRPr="006120AF" w14:paraId="5D0659F3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F169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-hospitalization employment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EEF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EFC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43" w:rsidRPr="006120AF" w14:paraId="0CD04B65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CFF3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773" w14:textId="28A29053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rking, full time</w:t>
            </w:r>
            <w:r w:rsidR="00DA77D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r part tim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2F60" w14:textId="5F20CC3C" w:rsidR="00F81043" w:rsidRPr="006120AF" w:rsidRDefault="00E310EF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907B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907B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="00907B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6597" w14:textId="4047A1C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907B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907B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</w:t>
            </w: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F81043" w:rsidRPr="006120AF" w14:paraId="74BED764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F3C8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EBC9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DB3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 (37.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0349" w14:textId="47BC1474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3)</w:t>
            </w:r>
          </w:p>
        </w:tc>
      </w:tr>
      <w:tr w:rsidR="00F81043" w:rsidRPr="006120AF" w14:paraId="330CD49F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94B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an days hospitalized [IQR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6BA" w14:textId="574DC02D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 [3.0, 9.0]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74D" w14:textId="6E6E7080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 [2.0, 8.0]</w:t>
            </w:r>
          </w:p>
        </w:tc>
      </w:tr>
      <w:tr w:rsidR="00333CBF" w:rsidRPr="006120AF" w14:paraId="7BABC48E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113C" w14:textId="26C35184" w:rsidR="00333CBF" w:rsidRDefault="00333CBF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mission to I</w:t>
            </w:r>
            <w:r w:rsidR="006B1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tensive Care Unit (ICU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F68C" w14:textId="20ED48DA" w:rsidR="00333CBF" w:rsidRPr="006120AF" w:rsidRDefault="006B1149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 (24.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4B33" w14:textId="70902D9B" w:rsidR="00333CBF" w:rsidRPr="006120AF" w:rsidRDefault="006B1149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 (27.5)</w:t>
            </w:r>
          </w:p>
        </w:tc>
      </w:tr>
      <w:tr w:rsidR="00F81043" w:rsidRPr="006120AF" w14:paraId="685AC9B3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3C49" w14:textId="2C1353C6" w:rsidR="00F81043" w:rsidRPr="006120AF" w:rsidRDefault="00014EB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tubated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C70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13.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1D11" w14:textId="0E3F70C0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8)</w:t>
            </w:r>
          </w:p>
        </w:tc>
      </w:tr>
      <w:tr w:rsidR="00F81043" w:rsidRPr="006120AF" w14:paraId="30FEDD88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507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harge location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757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A0BA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43" w:rsidRPr="006120AF" w14:paraId="5D4AB710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BB4" w14:textId="77777777" w:rsidR="00F81043" w:rsidRPr="006120AF" w:rsidRDefault="00F81043" w:rsidP="00F81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854D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DCE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 (91.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51B7" w14:textId="396A0769" w:rsidR="00F81043" w:rsidRPr="006120AF" w:rsidRDefault="000F45C4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 (</w:t>
            </w:r>
            <w:r w:rsidR="00F81043"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.2)</w:t>
            </w:r>
          </w:p>
        </w:tc>
      </w:tr>
      <w:tr w:rsidR="00F81043" w:rsidRPr="006120AF" w14:paraId="6EE9413D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DBFF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0CB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me with home health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7657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 3.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317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 3.9)</w:t>
            </w:r>
          </w:p>
        </w:tc>
      </w:tr>
      <w:tr w:rsidR="00F81043" w:rsidRPr="006120AF" w14:paraId="4A8176FB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B2FB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75E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TCF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CC2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 1.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ED60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 5.9)</w:t>
            </w:r>
          </w:p>
        </w:tc>
      </w:tr>
      <w:tr w:rsidR="00F81043" w:rsidRPr="006120AF" w14:paraId="23699541" w14:textId="77777777" w:rsidTr="006120AF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5CE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7BE3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6418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 3.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C223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 2.0)</w:t>
            </w:r>
          </w:p>
        </w:tc>
      </w:tr>
      <w:tr w:rsidR="00F81043" w:rsidRPr="006120AF" w14:paraId="5ADA5FE9" w14:textId="77777777" w:rsidTr="006120AF">
        <w:trPr>
          <w:trHeight w:val="32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9E9B" w14:textId="77777777" w:rsidR="00F81043" w:rsidRPr="006120AF" w:rsidRDefault="00F81043" w:rsidP="00F810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harged on oxygen = Yes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586E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 (43.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4FAC" w14:textId="77777777" w:rsidR="00F81043" w:rsidRPr="006120AF" w:rsidRDefault="00F81043" w:rsidP="00F810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0A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 ( 60.8)</w:t>
            </w:r>
          </w:p>
        </w:tc>
      </w:tr>
    </w:tbl>
    <w:p w14:paraId="39530A52" w14:textId="3F559BB6" w:rsidR="006120AF" w:rsidRDefault="006120AF" w:rsidP="00B82541">
      <w:pPr>
        <w:rPr>
          <w:rFonts w:ascii="Arial" w:eastAsia="Calibri" w:hAnsi="Arial" w:cs="Arial"/>
          <w:b/>
          <w:bCs/>
          <w:sz w:val="24"/>
          <w:szCs w:val="24"/>
        </w:rPr>
      </w:pPr>
    </w:p>
    <w:p w14:paraId="5148B56F" w14:textId="77777777" w:rsidR="000F45C4" w:rsidRDefault="000F45C4">
      <w:pPr>
        <w:rPr>
          <w:rFonts w:ascii="Arial" w:eastAsia="Calibri" w:hAnsi="Arial" w:cs="Arial"/>
          <w:b/>
          <w:bCs/>
          <w:sz w:val="24"/>
          <w:szCs w:val="24"/>
        </w:rPr>
        <w:sectPr w:rsidR="000F45C4" w:rsidSect="000F45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E1ED33" w14:textId="0B3AC954" w:rsidR="006120AF" w:rsidRDefault="00D15826" w:rsidP="00B82541">
      <w:pPr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Appendix </w:t>
      </w:r>
      <w:r w:rsidR="00D10CD7">
        <w:rPr>
          <w:rFonts w:ascii="Arial" w:eastAsia="Calibri" w:hAnsi="Arial" w:cs="Arial"/>
          <w:b/>
          <w:bCs/>
          <w:sz w:val="24"/>
          <w:szCs w:val="24"/>
        </w:rPr>
        <w:t>3</w:t>
      </w:r>
      <w:r>
        <w:rPr>
          <w:rFonts w:ascii="Arial" w:eastAsia="Calibri" w:hAnsi="Arial" w:cs="Arial"/>
          <w:b/>
          <w:bCs/>
          <w:sz w:val="24"/>
          <w:szCs w:val="24"/>
        </w:rPr>
        <w:t>: Demographics stratified by race/ethnicity groups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711"/>
        <w:gridCol w:w="3960"/>
        <w:gridCol w:w="1710"/>
        <w:gridCol w:w="1980"/>
        <w:gridCol w:w="2050"/>
      </w:tblGrid>
      <w:tr w:rsidR="00441D2C" w:rsidRPr="00441D2C" w14:paraId="19886830" w14:textId="77777777" w:rsidTr="000F45C4">
        <w:trPr>
          <w:trHeight w:val="10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F35E" w14:textId="77777777" w:rsidR="00441D2C" w:rsidRPr="00441D2C" w:rsidRDefault="00441D2C" w:rsidP="004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C76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E3024" w14:textId="20352E21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, non-Hispanic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ref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9B48A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ack/African-American, non-Hispanic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FD559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panic, regardless of race</w:t>
            </w:r>
          </w:p>
        </w:tc>
      </w:tr>
      <w:tr w:rsidR="00441D2C" w:rsidRPr="00441D2C" w14:paraId="1EA2610F" w14:textId="77777777" w:rsidTr="000F45C4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BD66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C23A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128C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8C8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B4EA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</w:tr>
      <w:tr w:rsidR="00441D2C" w:rsidRPr="00441D2C" w14:paraId="6F965390" w14:textId="77777777" w:rsidTr="00F23B3F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2D3A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 at admission (mean (SD)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ED6C" w14:textId="779EF6C4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.7 (12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42E4" w14:textId="2A8543EA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1.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0C01" w14:textId="28D56CE4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</w:t>
            </w: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2.2)</w:t>
            </w:r>
          </w:p>
        </w:tc>
      </w:tr>
      <w:tr w:rsidR="00441D2C" w:rsidRPr="00441D2C" w14:paraId="63EE2A9D" w14:textId="77777777" w:rsidTr="00F23B3F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0AD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egorical ag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9108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C4FD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D2A9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D2C" w:rsidRPr="00441D2C" w14:paraId="3A926338" w14:textId="77777777" w:rsidTr="000323EE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12BF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FDFC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62CC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1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F312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20.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AD8A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 (41.2)</w:t>
            </w:r>
          </w:p>
        </w:tc>
      </w:tr>
      <w:tr w:rsidR="00441D2C" w:rsidRPr="00441D2C" w14:paraId="0CB45533" w14:textId="77777777" w:rsidTr="000323EE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E40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E1A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-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0E8C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2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60E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 (29.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EB8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 (47.1)</w:t>
            </w:r>
          </w:p>
        </w:tc>
      </w:tr>
      <w:tr w:rsidR="00441D2C" w:rsidRPr="00441D2C" w14:paraId="198579A1" w14:textId="77777777" w:rsidTr="000323EE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3C85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6F4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or grea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C98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 (5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BA17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50.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139F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11.8)</w:t>
            </w:r>
          </w:p>
        </w:tc>
      </w:tr>
      <w:tr w:rsidR="00441D2C" w:rsidRPr="00441D2C" w14:paraId="096F73AF" w14:textId="77777777" w:rsidTr="000323EE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D82D" w14:textId="13D7C8CA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0326" w14:textId="2EE258D9" w:rsidR="00441D2C" w:rsidRPr="00441D2C" w:rsidRDefault="000323EE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A99D" w14:textId="228DD2D2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996" w14:textId="394B7C73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.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8941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 35.3)</w:t>
            </w:r>
          </w:p>
        </w:tc>
      </w:tr>
      <w:tr w:rsidR="00441D2C" w:rsidRPr="00441D2C" w14:paraId="65A6AED9" w14:textId="77777777" w:rsidTr="00F23B3F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B7B9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ucatio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020F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8BA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41CA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D2C" w:rsidRPr="00441D2C" w14:paraId="1F9E848C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F75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F516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 high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EB5" w14:textId="10541FD4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4B1" w14:textId="244BBB3D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A52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11.8)</w:t>
            </w:r>
          </w:p>
        </w:tc>
      </w:tr>
      <w:tr w:rsidR="00441D2C" w:rsidRPr="00441D2C" w14:paraId="060C51E8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B0A6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9636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 School graduate or G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184" w14:textId="246AE6E7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6E01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12.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2063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14.7)</w:t>
            </w:r>
          </w:p>
        </w:tc>
      </w:tr>
      <w:tr w:rsidR="00441D2C" w:rsidRPr="00441D2C" w14:paraId="582937D6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DFE4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08E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 college or associate’s degr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804D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26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E635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 (29.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7018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 5.9)</w:t>
            </w:r>
          </w:p>
        </w:tc>
      </w:tr>
      <w:tr w:rsidR="00441D2C" w:rsidRPr="00441D2C" w14:paraId="6FA206FB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F4F8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9AF8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pleted college or bachelor’s degr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3DE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2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4B72" w14:textId="3EBA537E" w:rsidR="00441D2C" w:rsidRPr="00441D2C" w:rsidRDefault="00441D2C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0830" w14:textId="65E5EAE4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="000F45C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)</w:t>
            </w:r>
          </w:p>
        </w:tc>
      </w:tr>
      <w:tr w:rsidR="00441D2C" w:rsidRPr="00441D2C" w14:paraId="1922BA2C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A74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C3F1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-college (regardless of degre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92F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1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2899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 8.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5E54" w14:textId="4B89BAC0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)</w:t>
            </w:r>
          </w:p>
        </w:tc>
      </w:tr>
      <w:tr w:rsidR="00441D2C" w:rsidRPr="00441D2C" w14:paraId="08F044E6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F4E9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810F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044D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2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CE85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45.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A846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 (58.8)</w:t>
            </w:r>
          </w:p>
        </w:tc>
      </w:tr>
      <w:tr w:rsidR="00CF3968" w:rsidRPr="00441D2C" w14:paraId="08DEB726" w14:textId="77777777" w:rsidTr="00F23B3F">
        <w:trPr>
          <w:trHeight w:val="320"/>
        </w:trPr>
        <w:tc>
          <w:tcPr>
            <w:tcW w:w="6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944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-hospitalization full- or part-time employment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B18A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B894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D2C" w:rsidRPr="00441D2C" w14:paraId="2F067AFA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4D1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2F9E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8422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 (2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EDFB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12.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AA05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8.8)</w:t>
            </w:r>
          </w:p>
        </w:tc>
      </w:tr>
      <w:tr w:rsidR="00441D2C" w:rsidRPr="00441D2C" w14:paraId="64143C37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7A6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7214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3AA4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 (4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6317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50.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6E6E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35.3)</w:t>
            </w:r>
          </w:p>
        </w:tc>
      </w:tr>
      <w:tr w:rsidR="00441D2C" w:rsidRPr="00441D2C" w14:paraId="2F562F58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E40B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6092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B482" w14:textId="1FAD1041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8F2F" w14:textId="410A2F03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B25" w14:textId="69292CD8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9)</w:t>
            </w:r>
          </w:p>
        </w:tc>
      </w:tr>
      <w:tr w:rsidR="00441D2C" w:rsidRPr="00441D2C" w14:paraId="69CDECEF" w14:textId="77777777" w:rsidTr="00F23B3F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F97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an days hospitalized [IQR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F54F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 [3.0, 7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AD0B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 [3.8, 12.8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5491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 [2.0, 10.0]</w:t>
            </w:r>
          </w:p>
        </w:tc>
      </w:tr>
      <w:tr w:rsidR="00441D2C" w:rsidRPr="00441D2C" w14:paraId="5D0920C5" w14:textId="77777777" w:rsidTr="00F23B3F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B722" w14:textId="5F319AFE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mission to the inte</w:t>
            </w:r>
            <w:r w:rsidR="00F23B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ve care unit (ICU)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4C38" w14:textId="5B24BBB9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FB61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 33.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759A" w14:textId="01B5C68A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4)</w:t>
            </w:r>
          </w:p>
        </w:tc>
      </w:tr>
      <w:tr w:rsidR="00441D2C" w:rsidRPr="00441D2C" w14:paraId="41F86392" w14:textId="77777777" w:rsidTr="00F23B3F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D420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ubated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A8F1" w14:textId="34DF515D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CCE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 20.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9113" w14:textId="2F79E662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8)</w:t>
            </w:r>
          </w:p>
        </w:tc>
      </w:tr>
      <w:tr w:rsidR="00441D2C" w:rsidRPr="00441D2C" w14:paraId="4E0BE1B8" w14:textId="77777777" w:rsidTr="00441D2C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644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harge locatio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67D5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03DB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F293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D2C" w:rsidRPr="00441D2C" w14:paraId="6409B28B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479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DD9F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0A88" w14:textId="3E18D276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E138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 ( 79.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E4B5" w14:textId="66CAA052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.1)</w:t>
            </w:r>
          </w:p>
        </w:tc>
      </w:tr>
      <w:tr w:rsidR="00441D2C" w:rsidRPr="00441D2C" w14:paraId="35CF0E39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093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DEAF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me with home heal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E65E" w14:textId="5DEF2F4B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BA9" w14:textId="798B88BD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715E" w14:textId="367CC5D6" w:rsidR="00441D2C" w:rsidRPr="00441D2C" w:rsidRDefault="00441D2C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.0)</w:t>
            </w:r>
          </w:p>
        </w:tc>
      </w:tr>
      <w:tr w:rsidR="00441D2C" w:rsidRPr="00441D2C" w14:paraId="3AAFD059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9D6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B5F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ci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E32D" w14:textId="709EFE4C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231F" w14:textId="025BA42E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13C8" w14:textId="2FC10C5B" w:rsidR="00441D2C" w:rsidRPr="00441D2C" w:rsidRDefault="000F45C4" w:rsidP="000F45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2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9)</w:t>
            </w:r>
          </w:p>
        </w:tc>
      </w:tr>
      <w:tr w:rsidR="00441D2C" w:rsidRPr="00441D2C" w14:paraId="646744D5" w14:textId="77777777" w:rsidTr="0003126B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C75E" w14:textId="77777777" w:rsidR="00441D2C" w:rsidRPr="00441D2C" w:rsidRDefault="00441D2C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1D3D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A0EE" w14:textId="5DE8126B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6FEC" w14:textId="35181E27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A0B" w14:textId="57C7C234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)</w:t>
            </w:r>
          </w:p>
        </w:tc>
      </w:tr>
      <w:tr w:rsidR="00441D2C" w:rsidRPr="00441D2C" w14:paraId="0ABB8462" w14:textId="77777777" w:rsidTr="00441D2C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7B3D" w14:textId="77777777" w:rsidR="00441D2C" w:rsidRPr="00441D2C" w:rsidRDefault="00441D2C" w:rsidP="00441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harged on oxyge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C785" w14:textId="3D72EB20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CE4" w14:textId="13B8E02C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.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CF2B" w14:textId="28424463" w:rsidR="00441D2C" w:rsidRPr="00441D2C" w:rsidRDefault="000F45C4" w:rsidP="00441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 (</w:t>
            </w:r>
            <w:r w:rsidR="00441D2C" w:rsidRPr="00441D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.0)</w:t>
            </w:r>
          </w:p>
        </w:tc>
      </w:tr>
    </w:tbl>
    <w:p w14:paraId="4492D72B" w14:textId="505555AD" w:rsidR="00CC0A37" w:rsidRDefault="00CC0A37" w:rsidP="00B82541">
      <w:pPr>
        <w:rPr>
          <w:rFonts w:ascii="Arial" w:eastAsia="Calibri" w:hAnsi="Arial" w:cs="Arial"/>
          <w:b/>
          <w:bCs/>
          <w:sz w:val="24"/>
          <w:szCs w:val="24"/>
        </w:rPr>
      </w:pPr>
    </w:p>
    <w:p w14:paraId="74C4AB81" w14:textId="77777777" w:rsidR="00CC0A37" w:rsidRDefault="00CC0A37" w:rsidP="00B82541">
      <w:pPr>
        <w:rPr>
          <w:rFonts w:ascii="Arial" w:eastAsia="Calibri" w:hAnsi="Arial" w:cs="Arial"/>
          <w:b/>
          <w:bCs/>
          <w:sz w:val="24"/>
          <w:szCs w:val="24"/>
        </w:rPr>
      </w:pPr>
    </w:p>
    <w:p w14:paraId="44591F13" w14:textId="14CE3F1B" w:rsidR="00D10CD7" w:rsidRDefault="00D10CD7">
      <w:pPr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0C046DA3" w14:textId="0196A25E" w:rsidR="00D10CD7" w:rsidRPr="001408AE" w:rsidRDefault="00D10CD7" w:rsidP="00D10CD7">
      <w:pPr>
        <w:rPr>
          <w:rFonts w:ascii="Arial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lastRenderedPageBreak/>
        <w:t>Appendix 4.</w:t>
      </w:r>
      <w:r w:rsidR="001D4D64">
        <w:rPr>
          <w:rFonts w:ascii="Arial" w:eastAsia="Calibri" w:hAnsi="Arial" w:cs="Arial"/>
          <w:sz w:val="24"/>
          <w:szCs w:val="24"/>
        </w:rPr>
        <w:t xml:space="preserve"> Counts of surveys and calls completed by weeks post-hospitalization and categorical a</w:t>
      </w:r>
      <w:r w:rsidRPr="00925EAC">
        <w:rPr>
          <w:rFonts w:ascii="Arial" w:eastAsia="Calibri" w:hAnsi="Arial" w:cs="Arial"/>
          <w:sz w:val="24"/>
          <w:szCs w:val="24"/>
        </w:rPr>
        <w:t>ge</w:t>
      </w:r>
      <w:r>
        <w:rPr>
          <w:rFonts w:ascii="Arial" w:eastAsia="Calibri" w:hAnsi="Arial" w:cs="Arial"/>
          <w:sz w:val="24"/>
          <w:szCs w:val="24"/>
        </w:rPr>
        <w:t>.</w:t>
      </w:r>
    </w:p>
    <w:p w14:paraId="20EEC5D5" w14:textId="77777777" w:rsidR="00D10CD7" w:rsidRPr="00925EAC" w:rsidRDefault="00D10CD7" w:rsidP="00D10CD7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12870" w:type="dxa"/>
        <w:tblInd w:w="-5" w:type="dxa"/>
        <w:tblLook w:val="04A0" w:firstRow="1" w:lastRow="0" w:firstColumn="1" w:lastColumn="0" w:noHBand="0" w:noVBand="1"/>
      </w:tblPr>
      <w:tblGrid>
        <w:gridCol w:w="2589"/>
        <w:gridCol w:w="1061"/>
        <w:gridCol w:w="1021"/>
        <w:gridCol w:w="1112"/>
        <w:gridCol w:w="1007"/>
        <w:gridCol w:w="1356"/>
        <w:gridCol w:w="1110"/>
        <w:gridCol w:w="1081"/>
        <w:gridCol w:w="1076"/>
        <w:gridCol w:w="1457"/>
      </w:tblGrid>
      <w:tr w:rsidR="00D10CD7" w:rsidRPr="00925EAC" w14:paraId="2632A903" w14:textId="77777777" w:rsidTr="001262BB">
        <w:trPr>
          <w:trHeight w:val="271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03283807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422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8FA0822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Survey</w:t>
            </w:r>
            <w:r>
              <w:rPr>
                <w:rFonts w:ascii="Arial" w:eastAsia="Calibri" w:hAnsi="Arial" w:cs="Arial"/>
                <w:b/>
                <w:bCs/>
              </w:rPr>
              <w:t>s</w:t>
            </w:r>
            <w:r w:rsidRPr="00925EAC">
              <w:rPr>
                <w:rFonts w:ascii="Arial" w:eastAsia="Calibri" w:hAnsi="Arial" w:cs="Arial"/>
                <w:b/>
                <w:bCs/>
              </w:rPr>
              <w:t xml:space="preserve"> Completed</w:t>
            </w:r>
          </w:p>
        </w:tc>
        <w:tc>
          <w:tcPr>
            <w:tcW w:w="465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B16E4E8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Interview Calls Completed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68587FFB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Completed Both</w:t>
            </w:r>
          </w:p>
        </w:tc>
      </w:tr>
      <w:tr w:rsidR="00D10CD7" w:rsidRPr="00925EAC" w14:paraId="023D08E9" w14:textId="77777777" w:rsidTr="001262BB">
        <w:trPr>
          <w:trHeight w:val="558"/>
        </w:trPr>
        <w:tc>
          <w:tcPr>
            <w:tcW w:w="2610" w:type="dxa"/>
            <w:tcBorders>
              <w:top w:val="single" w:sz="4" w:space="0" w:color="auto"/>
            </w:tcBorders>
            <w:shd w:val="pct10" w:color="auto" w:fill="auto"/>
          </w:tcPr>
          <w:p w14:paraId="008A8FFE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Categorical Age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pct10" w:color="auto" w:fill="auto"/>
          </w:tcPr>
          <w:p w14:paraId="5EC2A3B7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&lt;</w:t>
            </w:r>
            <w:r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Pr="00925EAC">
              <w:rPr>
                <w:rFonts w:ascii="Arial" w:eastAsia="Calibri" w:hAnsi="Arial" w:cs="Arial"/>
                <w:b/>
                <w:bCs/>
              </w:rPr>
              <w:t>4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pct10" w:color="auto" w:fill="auto"/>
          </w:tcPr>
          <w:p w14:paraId="6C0F9645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45-5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pct10" w:color="auto" w:fill="auto"/>
          </w:tcPr>
          <w:p w14:paraId="2D04C4DC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≥ 6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pct10" w:color="auto" w:fill="auto"/>
          </w:tcPr>
          <w:p w14:paraId="2B010610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Total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pct10" w:color="auto" w:fill="auto"/>
          </w:tcPr>
          <w:p w14:paraId="61525AFE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&lt;</w:t>
            </w:r>
            <w:r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Pr="00925EAC">
              <w:rPr>
                <w:rFonts w:ascii="Arial" w:eastAsia="Calibri" w:hAnsi="Arial" w:cs="Arial"/>
                <w:b/>
                <w:bCs/>
              </w:rPr>
              <w:t>45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pct10" w:color="auto" w:fill="auto"/>
          </w:tcPr>
          <w:p w14:paraId="2F79B18B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45-5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pct10" w:color="auto" w:fill="auto"/>
          </w:tcPr>
          <w:p w14:paraId="6A9CF138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≥ 6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pct10" w:color="auto" w:fill="auto"/>
          </w:tcPr>
          <w:p w14:paraId="21DED560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Total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pct10" w:color="auto" w:fill="auto"/>
          </w:tcPr>
          <w:p w14:paraId="7CAC8A28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Total</w:t>
            </w:r>
          </w:p>
        </w:tc>
      </w:tr>
      <w:tr w:rsidR="00D10CD7" w:rsidRPr="00925EAC" w14:paraId="188E5547" w14:textId="77777777" w:rsidTr="001262BB">
        <w:trPr>
          <w:trHeight w:val="271"/>
        </w:trPr>
        <w:tc>
          <w:tcPr>
            <w:tcW w:w="2610" w:type="dxa"/>
            <w:shd w:val="pct10" w:color="auto" w:fill="auto"/>
          </w:tcPr>
          <w:p w14:paraId="7A8B872B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1069" w:type="dxa"/>
            <w:shd w:val="pct10" w:color="auto" w:fill="auto"/>
          </w:tcPr>
          <w:p w14:paraId="55CD6320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9</w:t>
            </w:r>
          </w:p>
        </w:tc>
        <w:tc>
          <w:tcPr>
            <w:tcW w:w="1028" w:type="dxa"/>
            <w:shd w:val="pct10" w:color="auto" w:fill="auto"/>
          </w:tcPr>
          <w:p w14:paraId="43609FC3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7</w:t>
            </w:r>
          </w:p>
        </w:tc>
        <w:tc>
          <w:tcPr>
            <w:tcW w:w="1121" w:type="dxa"/>
            <w:shd w:val="pct10" w:color="auto" w:fill="auto"/>
          </w:tcPr>
          <w:p w14:paraId="6CDDCD3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pct10" w:color="auto" w:fill="auto"/>
          </w:tcPr>
          <w:p w14:paraId="14167480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1</w:t>
            </w:r>
            <w:r>
              <w:rPr>
                <w:rFonts w:ascii="Arial" w:eastAsia="Calibri" w:hAnsi="Arial" w:cs="Arial"/>
                <w:b/>
                <w:bCs/>
              </w:rPr>
              <w:t>09</w:t>
            </w:r>
          </w:p>
        </w:tc>
        <w:tc>
          <w:tcPr>
            <w:tcW w:w="1370" w:type="dxa"/>
            <w:shd w:val="pct10" w:color="auto" w:fill="auto"/>
          </w:tcPr>
          <w:p w14:paraId="3C800AEC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9</w:t>
            </w:r>
            <w:r w:rsidRPr="00925EAC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119" w:type="dxa"/>
            <w:shd w:val="pct10" w:color="auto" w:fill="auto"/>
          </w:tcPr>
          <w:p w14:paraId="172FD0F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7</w:t>
            </w:r>
          </w:p>
        </w:tc>
        <w:tc>
          <w:tcPr>
            <w:tcW w:w="1089" w:type="dxa"/>
            <w:shd w:val="pct10" w:color="auto" w:fill="auto"/>
          </w:tcPr>
          <w:p w14:paraId="20701CF3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pct10" w:color="auto" w:fill="auto"/>
          </w:tcPr>
          <w:p w14:paraId="081356DF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1</w:t>
            </w:r>
            <w:r>
              <w:rPr>
                <w:rFonts w:ascii="Arial" w:eastAsia="Calibri" w:hAnsi="Arial" w:cs="Arial"/>
                <w:b/>
                <w:bCs/>
              </w:rPr>
              <w:t>09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pct10" w:color="auto" w:fill="auto"/>
          </w:tcPr>
          <w:p w14:paraId="68F84C27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109</w:t>
            </w:r>
          </w:p>
        </w:tc>
      </w:tr>
      <w:tr w:rsidR="00D10CD7" w:rsidRPr="00925EAC" w14:paraId="739A7F9D" w14:textId="77777777" w:rsidTr="001262BB">
        <w:trPr>
          <w:trHeight w:val="543"/>
        </w:trPr>
        <w:tc>
          <w:tcPr>
            <w:tcW w:w="2610" w:type="dxa"/>
          </w:tcPr>
          <w:p w14:paraId="276A47DB" w14:textId="77777777" w:rsidR="00D10CD7" w:rsidRPr="00925EAC" w:rsidRDefault="00D10CD7" w:rsidP="001262BB">
            <w:pPr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Weeks 2-6 (%)</w:t>
            </w:r>
          </w:p>
        </w:tc>
        <w:tc>
          <w:tcPr>
            <w:tcW w:w="1069" w:type="dxa"/>
          </w:tcPr>
          <w:p w14:paraId="335365D7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9 (59)</w:t>
            </w:r>
          </w:p>
        </w:tc>
        <w:tc>
          <w:tcPr>
            <w:tcW w:w="1028" w:type="dxa"/>
          </w:tcPr>
          <w:p w14:paraId="2176B54F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9 (48)</w:t>
            </w:r>
          </w:p>
        </w:tc>
        <w:tc>
          <w:tcPr>
            <w:tcW w:w="1121" w:type="dxa"/>
          </w:tcPr>
          <w:p w14:paraId="6216671F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31 (70)</w:t>
            </w:r>
          </w:p>
        </w:tc>
        <w:tc>
          <w:tcPr>
            <w:tcW w:w="1011" w:type="dxa"/>
            <w:shd w:val="pct10" w:color="auto" w:fill="auto"/>
          </w:tcPr>
          <w:p w14:paraId="107EFEC9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69 (59)</w:t>
            </w:r>
          </w:p>
        </w:tc>
        <w:tc>
          <w:tcPr>
            <w:tcW w:w="1370" w:type="dxa"/>
          </w:tcPr>
          <w:p w14:paraId="7301156C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24 (75)</w:t>
            </w:r>
          </w:p>
        </w:tc>
        <w:tc>
          <w:tcPr>
            <w:tcW w:w="1119" w:type="dxa"/>
          </w:tcPr>
          <w:p w14:paraId="0B9FB71D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36 (90)</w:t>
            </w:r>
          </w:p>
        </w:tc>
        <w:tc>
          <w:tcPr>
            <w:tcW w:w="1089" w:type="dxa"/>
          </w:tcPr>
          <w:p w14:paraId="0940962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41 (93)</w:t>
            </w:r>
          </w:p>
        </w:tc>
        <w:tc>
          <w:tcPr>
            <w:tcW w:w="1081" w:type="dxa"/>
            <w:shd w:val="pct10" w:color="auto" w:fill="auto"/>
          </w:tcPr>
          <w:p w14:paraId="0DCCF5A4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101 (87)</w:t>
            </w:r>
          </w:p>
        </w:tc>
        <w:tc>
          <w:tcPr>
            <w:tcW w:w="1372" w:type="dxa"/>
            <w:shd w:val="pct10" w:color="auto" w:fill="auto"/>
          </w:tcPr>
          <w:p w14:paraId="0AF8532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68 (62)</w:t>
            </w:r>
          </w:p>
        </w:tc>
      </w:tr>
      <w:tr w:rsidR="00D10CD7" w:rsidRPr="00925EAC" w14:paraId="02661961" w14:textId="77777777" w:rsidTr="001262BB">
        <w:trPr>
          <w:trHeight w:val="558"/>
        </w:trPr>
        <w:tc>
          <w:tcPr>
            <w:tcW w:w="2610" w:type="dxa"/>
          </w:tcPr>
          <w:p w14:paraId="091EADB0" w14:textId="77777777" w:rsidR="00D10CD7" w:rsidRPr="00925EAC" w:rsidRDefault="00D10CD7" w:rsidP="001262BB">
            <w:pPr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Week 12 (%)</w:t>
            </w:r>
          </w:p>
        </w:tc>
        <w:tc>
          <w:tcPr>
            <w:tcW w:w="1069" w:type="dxa"/>
          </w:tcPr>
          <w:p w14:paraId="78F9F1F4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2 (38)</w:t>
            </w:r>
          </w:p>
        </w:tc>
        <w:tc>
          <w:tcPr>
            <w:tcW w:w="1028" w:type="dxa"/>
          </w:tcPr>
          <w:p w14:paraId="27C4269D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6 (40)</w:t>
            </w:r>
          </w:p>
        </w:tc>
        <w:tc>
          <w:tcPr>
            <w:tcW w:w="1121" w:type="dxa"/>
          </w:tcPr>
          <w:p w14:paraId="2B0A0A03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26 (59)</w:t>
            </w:r>
          </w:p>
        </w:tc>
        <w:tc>
          <w:tcPr>
            <w:tcW w:w="1011" w:type="dxa"/>
            <w:shd w:val="pct10" w:color="auto" w:fill="auto"/>
          </w:tcPr>
          <w:p w14:paraId="3B2ED8AD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54 (47)</w:t>
            </w:r>
          </w:p>
        </w:tc>
        <w:tc>
          <w:tcPr>
            <w:tcW w:w="1370" w:type="dxa"/>
          </w:tcPr>
          <w:p w14:paraId="0F3B388C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1 (34)</w:t>
            </w:r>
          </w:p>
        </w:tc>
        <w:tc>
          <w:tcPr>
            <w:tcW w:w="1119" w:type="dxa"/>
          </w:tcPr>
          <w:p w14:paraId="6DF5023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25 (63)</w:t>
            </w:r>
          </w:p>
        </w:tc>
        <w:tc>
          <w:tcPr>
            <w:tcW w:w="1089" w:type="dxa"/>
          </w:tcPr>
          <w:p w14:paraId="6B62CA0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31 (70)</w:t>
            </w:r>
          </w:p>
        </w:tc>
        <w:tc>
          <w:tcPr>
            <w:tcW w:w="1081" w:type="dxa"/>
            <w:shd w:val="pct10" w:color="auto" w:fill="auto"/>
          </w:tcPr>
          <w:p w14:paraId="47ED447C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67 (58)</w:t>
            </w:r>
          </w:p>
        </w:tc>
        <w:tc>
          <w:tcPr>
            <w:tcW w:w="1372" w:type="dxa"/>
            <w:shd w:val="pct10" w:color="auto" w:fill="auto"/>
          </w:tcPr>
          <w:p w14:paraId="74693012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42 (39)</w:t>
            </w:r>
          </w:p>
        </w:tc>
      </w:tr>
      <w:tr w:rsidR="00D10CD7" w:rsidRPr="00925EAC" w14:paraId="02576A8A" w14:textId="77777777" w:rsidTr="001262BB">
        <w:trPr>
          <w:trHeight w:val="543"/>
        </w:trPr>
        <w:tc>
          <w:tcPr>
            <w:tcW w:w="2610" w:type="dxa"/>
          </w:tcPr>
          <w:p w14:paraId="21E85503" w14:textId="77777777" w:rsidR="00D10CD7" w:rsidRPr="00925EAC" w:rsidRDefault="00D10CD7" w:rsidP="001262BB">
            <w:pPr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Week 18 (%)</w:t>
            </w:r>
          </w:p>
        </w:tc>
        <w:tc>
          <w:tcPr>
            <w:tcW w:w="1069" w:type="dxa"/>
          </w:tcPr>
          <w:p w14:paraId="6912257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3 (41)</w:t>
            </w:r>
          </w:p>
        </w:tc>
        <w:tc>
          <w:tcPr>
            <w:tcW w:w="1028" w:type="dxa"/>
          </w:tcPr>
          <w:p w14:paraId="78341ABF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20 (50)</w:t>
            </w:r>
          </w:p>
        </w:tc>
        <w:tc>
          <w:tcPr>
            <w:tcW w:w="1121" w:type="dxa"/>
          </w:tcPr>
          <w:p w14:paraId="01F30D6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25 (57)</w:t>
            </w:r>
          </w:p>
        </w:tc>
        <w:tc>
          <w:tcPr>
            <w:tcW w:w="1011" w:type="dxa"/>
            <w:shd w:val="pct10" w:color="auto" w:fill="auto"/>
          </w:tcPr>
          <w:p w14:paraId="6455A6D8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58 (50)</w:t>
            </w:r>
          </w:p>
        </w:tc>
        <w:tc>
          <w:tcPr>
            <w:tcW w:w="1370" w:type="dxa"/>
          </w:tcPr>
          <w:p w14:paraId="44EE8D6E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2 (38)</w:t>
            </w:r>
          </w:p>
        </w:tc>
        <w:tc>
          <w:tcPr>
            <w:tcW w:w="1119" w:type="dxa"/>
          </w:tcPr>
          <w:p w14:paraId="0EB48117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20 (50)</w:t>
            </w:r>
          </w:p>
        </w:tc>
        <w:tc>
          <w:tcPr>
            <w:tcW w:w="1089" w:type="dxa"/>
          </w:tcPr>
          <w:p w14:paraId="3DC917D0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31 (70)</w:t>
            </w:r>
          </w:p>
        </w:tc>
        <w:tc>
          <w:tcPr>
            <w:tcW w:w="1081" w:type="dxa"/>
            <w:shd w:val="pct10" w:color="auto" w:fill="auto"/>
          </w:tcPr>
          <w:p w14:paraId="66A352D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63 (54)</w:t>
            </w:r>
          </w:p>
        </w:tc>
        <w:tc>
          <w:tcPr>
            <w:tcW w:w="1372" w:type="dxa"/>
            <w:shd w:val="pct10" w:color="auto" w:fill="auto"/>
          </w:tcPr>
          <w:p w14:paraId="22ADD880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43 (39)</w:t>
            </w:r>
          </w:p>
        </w:tc>
      </w:tr>
      <w:tr w:rsidR="00D10CD7" w:rsidRPr="00925EAC" w14:paraId="10495E13" w14:textId="77777777" w:rsidTr="001262BB">
        <w:trPr>
          <w:trHeight w:val="543"/>
        </w:trPr>
        <w:tc>
          <w:tcPr>
            <w:tcW w:w="2610" w:type="dxa"/>
          </w:tcPr>
          <w:p w14:paraId="6E9EE0E9" w14:textId="77777777" w:rsidR="00D10CD7" w:rsidRPr="00925EAC" w:rsidRDefault="00D10CD7" w:rsidP="001262BB">
            <w:pPr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Completed all 3 (%)</w:t>
            </w:r>
          </w:p>
        </w:tc>
        <w:tc>
          <w:tcPr>
            <w:tcW w:w="1069" w:type="dxa"/>
          </w:tcPr>
          <w:p w14:paraId="60272E00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7 (22)</w:t>
            </w:r>
          </w:p>
        </w:tc>
        <w:tc>
          <w:tcPr>
            <w:tcW w:w="1028" w:type="dxa"/>
          </w:tcPr>
          <w:p w14:paraId="5A1CA15F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2 (30)</w:t>
            </w:r>
          </w:p>
        </w:tc>
        <w:tc>
          <w:tcPr>
            <w:tcW w:w="1121" w:type="dxa"/>
          </w:tcPr>
          <w:p w14:paraId="17679E85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8 (41)</w:t>
            </w:r>
          </w:p>
        </w:tc>
        <w:tc>
          <w:tcPr>
            <w:tcW w:w="1011" w:type="dxa"/>
            <w:shd w:val="pct10" w:color="auto" w:fill="auto"/>
          </w:tcPr>
          <w:p w14:paraId="7D390218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37 (32)</w:t>
            </w:r>
          </w:p>
        </w:tc>
        <w:tc>
          <w:tcPr>
            <w:tcW w:w="1370" w:type="dxa"/>
          </w:tcPr>
          <w:p w14:paraId="0F125240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7 (22)</w:t>
            </w:r>
          </w:p>
        </w:tc>
        <w:tc>
          <w:tcPr>
            <w:tcW w:w="1119" w:type="dxa"/>
          </w:tcPr>
          <w:p w14:paraId="4CEA1AB8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8 (45)</w:t>
            </w:r>
          </w:p>
        </w:tc>
        <w:tc>
          <w:tcPr>
            <w:tcW w:w="1089" w:type="dxa"/>
          </w:tcPr>
          <w:p w14:paraId="4C0FEAE5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28 (64)</w:t>
            </w:r>
          </w:p>
        </w:tc>
        <w:tc>
          <w:tcPr>
            <w:tcW w:w="1081" w:type="dxa"/>
            <w:shd w:val="pct10" w:color="auto" w:fill="auto"/>
          </w:tcPr>
          <w:p w14:paraId="19B33C2B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53 (46)</w:t>
            </w:r>
          </w:p>
        </w:tc>
        <w:tc>
          <w:tcPr>
            <w:tcW w:w="1372" w:type="dxa"/>
            <w:shd w:val="pct10" w:color="auto" w:fill="auto"/>
          </w:tcPr>
          <w:p w14:paraId="0C180375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24 (22)</w:t>
            </w:r>
          </w:p>
        </w:tc>
      </w:tr>
      <w:tr w:rsidR="00D10CD7" w:rsidRPr="00925EAC" w14:paraId="07520F27" w14:textId="77777777" w:rsidTr="001262BB">
        <w:trPr>
          <w:trHeight w:val="830"/>
        </w:trPr>
        <w:tc>
          <w:tcPr>
            <w:tcW w:w="2610" w:type="dxa"/>
          </w:tcPr>
          <w:p w14:paraId="69AAA5B7" w14:textId="77777777" w:rsidR="00D10CD7" w:rsidRPr="00925EAC" w:rsidRDefault="00D10CD7" w:rsidP="001262BB">
            <w:pPr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Completed the first, and week 12 or 18 (%)</w:t>
            </w:r>
          </w:p>
        </w:tc>
        <w:tc>
          <w:tcPr>
            <w:tcW w:w="1069" w:type="dxa"/>
          </w:tcPr>
          <w:p w14:paraId="52A43AC4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2 (38)</w:t>
            </w:r>
          </w:p>
        </w:tc>
        <w:tc>
          <w:tcPr>
            <w:tcW w:w="1028" w:type="dxa"/>
          </w:tcPr>
          <w:p w14:paraId="016F5084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6 (40)</w:t>
            </w:r>
          </w:p>
        </w:tc>
        <w:tc>
          <w:tcPr>
            <w:tcW w:w="1121" w:type="dxa"/>
          </w:tcPr>
          <w:p w14:paraId="26708D3B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27 (61)</w:t>
            </w:r>
          </w:p>
        </w:tc>
        <w:tc>
          <w:tcPr>
            <w:tcW w:w="1011" w:type="dxa"/>
            <w:shd w:val="pct10" w:color="auto" w:fill="auto"/>
          </w:tcPr>
          <w:p w14:paraId="46E6C988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55 (47)</w:t>
            </w:r>
          </w:p>
        </w:tc>
        <w:tc>
          <w:tcPr>
            <w:tcW w:w="1370" w:type="dxa"/>
          </w:tcPr>
          <w:p w14:paraId="1ECE351F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10 (31)</w:t>
            </w:r>
          </w:p>
        </w:tc>
        <w:tc>
          <w:tcPr>
            <w:tcW w:w="1119" w:type="dxa"/>
          </w:tcPr>
          <w:p w14:paraId="67D8A5CC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26 (65)</w:t>
            </w:r>
          </w:p>
        </w:tc>
        <w:tc>
          <w:tcPr>
            <w:tcW w:w="1089" w:type="dxa"/>
          </w:tcPr>
          <w:p w14:paraId="7D5D8482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</w:rPr>
            </w:pPr>
            <w:r w:rsidRPr="00925EAC">
              <w:rPr>
                <w:rFonts w:ascii="Arial" w:eastAsia="Calibri" w:hAnsi="Arial" w:cs="Arial"/>
              </w:rPr>
              <w:t>32 (73)</w:t>
            </w:r>
          </w:p>
        </w:tc>
        <w:tc>
          <w:tcPr>
            <w:tcW w:w="1081" w:type="dxa"/>
            <w:shd w:val="pct10" w:color="auto" w:fill="auto"/>
          </w:tcPr>
          <w:p w14:paraId="07B163AB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25EAC">
              <w:rPr>
                <w:rFonts w:ascii="Arial" w:eastAsia="Calibri" w:hAnsi="Arial" w:cs="Arial"/>
                <w:b/>
                <w:bCs/>
              </w:rPr>
              <w:t>68 (59)</w:t>
            </w:r>
          </w:p>
        </w:tc>
        <w:tc>
          <w:tcPr>
            <w:tcW w:w="1372" w:type="dxa"/>
            <w:shd w:val="pct10" w:color="auto" w:fill="auto"/>
          </w:tcPr>
          <w:p w14:paraId="3B495516" w14:textId="77777777" w:rsidR="00D10CD7" w:rsidRPr="00925EAC" w:rsidRDefault="00D10CD7" w:rsidP="001262BB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43 (39)</w:t>
            </w:r>
          </w:p>
        </w:tc>
      </w:tr>
    </w:tbl>
    <w:p w14:paraId="13EBCE27" w14:textId="10D0184B" w:rsidR="000F45C4" w:rsidRDefault="000F45C4">
      <w:pPr>
        <w:rPr>
          <w:rFonts w:ascii="Arial" w:eastAsia="Calibri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0F45C4" w:rsidSect="00B825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FBAB8C" w16cid:durableId="24EB3C9F"/>
  <w16cid:commentId w16cid:paraId="3E5ABE86" w16cid:durableId="24EB3CA0"/>
  <w16cid:commentId w16cid:paraId="5274C4BA" w16cid:durableId="24EB3CA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162EF3" w14:textId="77777777" w:rsidR="005C71C7" w:rsidRDefault="005C71C7" w:rsidP="00D10CD7">
      <w:pPr>
        <w:spacing w:after="0" w:line="240" w:lineRule="auto"/>
      </w:pPr>
      <w:r>
        <w:separator/>
      </w:r>
    </w:p>
  </w:endnote>
  <w:endnote w:type="continuationSeparator" w:id="0">
    <w:p w14:paraId="729FA959" w14:textId="77777777" w:rsidR="005C71C7" w:rsidRDefault="005C71C7" w:rsidP="00D10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A281A0" w14:textId="77777777" w:rsidR="005C71C7" w:rsidRDefault="005C71C7" w:rsidP="00D10CD7">
      <w:pPr>
        <w:spacing w:after="0" w:line="240" w:lineRule="auto"/>
      </w:pPr>
      <w:r>
        <w:separator/>
      </w:r>
    </w:p>
  </w:footnote>
  <w:footnote w:type="continuationSeparator" w:id="0">
    <w:p w14:paraId="7B4E95B2" w14:textId="77777777" w:rsidR="005C71C7" w:rsidRDefault="005C71C7" w:rsidP="00D10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541"/>
    <w:rsid w:val="00005194"/>
    <w:rsid w:val="00014EB3"/>
    <w:rsid w:val="000251AD"/>
    <w:rsid w:val="0003126B"/>
    <w:rsid w:val="000323EE"/>
    <w:rsid w:val="00077762"/>
    <w:rsid w:val="000A2B71"/>
    <w:rsid w:val="000F45C4"/>
    <w:rsid w:val="001169E9"/>
    <w:rsid w:val="001262BB"/>
    <w:rsid w:val="0015415C"/>
    <w:rsid w:val="00175572"/>
    <w:rsid w:val="001A22DF"/>
    <w:rsid w:val="001B134A"/>
    <w:rsid w:val="001D4D64"/>
    <w:rsid w:val="002E4EC6"/>
    <w:rsid w:val="00333CBF"/>
    <w:rsid w:val="0034798B"/>
    <w:rsid w:val="0037643D"/>
    <w:rsid w:val="003B6A45"/>
    <w:rsid w:val="003E6464"/>
    <w:rsid w:val="00441D2C"/>
    <w:rsid w:val="0046277E"/>
    <w:rsid w:val="00541B22"/>
    <w:rsid w:val="00557E28"/>
    <w:rsid w:val="00562B0A"/>
    <w:rsid w:val="005C71C7"/>
    <w:rsid w:val="005E08E7"/>
    <w:rsid w:val="006120AF"/>
    <w:rsid w:val="0063419C"/>
    <w:rsid w:val="006515D1"/>
    <w:rsid w:val="0069586A"/>
    <w:rsid w:val="006A199D"/>
    <w:rsid w:val="006B1149"/>
    <w:rsid w:val="006E22C4"/>
    <w:rsid w:val="006F3117"/>
    <w:rsid w:val="00702504"/>
    <w:rsid w:val="007057F8"/>
    <w:rsid w:val="00754A3A"/>
    <w:rsid w:val="00773CD3"/>
    <w:rsid w:val="007B2671"/>
    <w:rsid w:val="007D0D18"/>
    <w:rsid w:val="007E7B98"/>
    <w:rsid w:val="007F1609"/>
    <w:rsid w:val="00882235"/>
    <w:rsid w:val="008A09C3"/>
    <w:rsid w:val="008E1BDA"/>
    <w:rsid w:val="008F3795"/>
    <w:rsid w:val="008F4647"/>
    <w:rsid w:val="00907B4A"/>
    <w:rsid w:val="00960C33"/>
    <w:rsid w:val="00A82F2F"/>
    <w:rsid w:val="00AE72AC"/>
    <w:rsid w:val="00B01F14"/>
    <w:rsid w:val="00B82541"/>
    <w:rsid w:val="00BB70EC"/>
    <w:rsid w:val="00BC50FB"/>
    <w:rsid w:val="00C657ED"/>
    <w:rsid w:val="00C77C0F"/>
    <w:rsid w:val="00CC0A37"/>
    <w:rsid w:val="00CF3968"/>
    <w:rsid w:val="00CF7495"/>
    <w:rsid w:val="00D10CD7"/>
    <w:rsid w:val="00D15826"/>
    <w:rsid w:val="00D96D6C"/>
    <w:rsid w:val="00DA77D1"/>
    <w:rsid w:val="00E25D1F"/>
    <w:rsid w:val="00E310EF"/>
    <w:rsid w:val="00E5553B"/>
    <w:rsid w:val="00F23B3F"/>
    <w:rsid w:val="00F81043"/>
    <w:rsid w:val="00F95FA4"/>
    <w:rsid w:val="00FA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730A0"/>
  <w15:chartTrackingRefBased/>
  <w15:docId w15:val="{99D0ED83-A198-447F-8840-6A628E3C4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5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541"/>
    <w:rPr>
      <w:sz w:val="20"/>
      <w:szCs w:val="20"/>
    </w:rPr>
  </w:style>
  <w:style w:type="table" w:styleId="TableGrid">
    <w:name w:val="Table Grid"/>
    <w:basedOn w:val="TableNormal"/>
    <w:uiPriority w:val="39"/>
    <w:rsid w:val="00B8254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5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54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0C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CD7"/>
  </w:style>
  <w:style w:type="paragraph" w:styleId="Footer">
    <w:name w:val="footer"/>
    <w:basedOn w:val="Normal"/>
    <w:link w:val="FooterChar"/>
    <w:uiPriority w:val="99"/>
    <w:unhideWhenUsed/>
    <w:rsid w:val="00D10C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CD7"/>
  </w:style>
  <w:style w:type="paragraph" w:styleId="Revision">
    <w:name w:val="Revision"/>
    <w:hidden/>
    <w:uiPriority w:val="99"/>
    <w:semiHidden/>
    <w:rsid w:val="000251A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D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4974C0-FCE0-4454-A4B0-B785F37B8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5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</dc:creator>
  <cp:keywords/>
  <dc:description/>
  <cp:lastModifiedBy>Jacob</cp:lastModifiedBy>
  <cp:revision>1</cp:revision>
  <dcterms:created xsi:type="dcterms:W3CDTF">2021-09-14T21:23:00Z</dcterms:created>
  <dcterms:modified xsi:type="dcterms:W3CDTF">2021-10-02T13:45:00Z</dcterms:modified>
</cp:coreProperties>
</file>